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C5A13" w14:textId="1F6183D2" w:rsidR="00DB4E6B" w:rsidRDefault="00B709F6" w:rsidP="00B2211D">
      <w:pPr>
        <w:jc w:val="left"/>
      </w:pPr>
      <w:r w:rsidRPr="008510E4">
        <w:rPr>
          <w:rFonts w:hint="eastAsia"/>
          <w:b/>
          <w:bCs/>
        </w:rPr>
        <w:t>Supplementary T</w:t>
      </w:r>
      <w:r w:rsidRPr="008510E4">
        <w:rPr>
          <w:b/>
          <w:bCs/>
        </w:rPr>
        <w:t>able</w:t>
      </w:r>
      <w:r>
        <w:rPr>
          <w:rFonts w:hint="eastAsia"/>
          <w:b/>
          <w:bCs/>
        </w:rPr>
        <w:t xml:space="preserve"> </w:t>
      </w:r>
      <w:r w:rsidR="00EF4A07">
        <w:rPr>
          <w:rFonts w:hint="eastAsia"/>
          <w:b/>
          <w:bCs/>
        </w:rPr>
        <w:t>7</w:t>
      </w:r>
      <w:r w:rsidR="00D52723">
        <w:t xml:space="preserve"> Variation frequency of </w:t>
      </w:r>
      <w:r w:rsidR="00D52723" w:rsidRPr="00D52723">
        <w:rPr>
          <w:i/>
          <w:iCs/>
        </w:rPr>
        <w:t>aspA</w:t>
      </w:r>
      <w:r w:rsidR="00D52723">
        <w:t xml:space="preserve"> codon</w:t>
      </w:r>
      <w:r w:rsidR="00B2211D">
        <w:rPr>
          <w:rFonts w:hint="eastAsia"/>
        </w:rPr>
        <w:t xml:space="preserve"> </w:t>
      </w:r>
      <w:r w:rsidR="00D52723" w:rsidRPr="00B2211D">
        <w:t>363</w:t>
      </w:r>
      <w:r w:rsidR="00D52723">
        <w:t xml:space="preserve"> among strains isolated from humans, rodents, and fleas</w:t>
      </w:r>
    </w:p>
    <w:p w14:paraId="736849B0" w14:textId="77777777" w:rsidR="00D52723" w:rsidRPr="00AB529D" w:rsidRDefault="00D52723" w:rsidP="00D52723">
      <w:pPr>
        <w:jc w:val="center"/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003"/>
      </w:tblGrid>
      <w:tr w:rsidR="00E84D8B" w:rsidRPr="00865A59" w14:paraId="354DCC81" w14:textId="4DEE968B" w:rsidTr="00E84D8B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FED63" w14:textId="77777777" w:rsidR="00E84D8B" w:rsidRPr="00865A59" w:rsidRDefault="00E84D8B" w:rsidP="00E51C43">
            <w:r w:rsidRPr="00865A59"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29999" w14:textId="77777777" w:rsidR="00E84D8B" w:rsidRPr="00865A59" w:rsidRDefault="00E84D8B" w:rsidP="00E51C43">
            <w:r w:rsidRPr="00865A59">
              <w:rPr>
                <w:i/>
                <w:iCs/>
              </w:rPr>
              <w:t>aspA</w:t>
            </w:r>
            <w:r w:rsidRPr="00865A59"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B459F8" w14:textId="52301D8A" w:rsidR="00E84D8B" w:rsidRDefault="00E84D8B" w:rsidP="00E51C43">
            <w:r>
              <w:rPr>
                <w:rFonts w:hint="eastAsia"/>
              </w:rPr>
              <w:t>A</w:t>
            </w:r>
            <w:r>
              <w:t>spA activity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B69FC" w14:textId="587D7312" w:rsidR="00E84D8B" w:rsidRPr="00865A59" w:rsidRDefault="00E84D8B" w:rsidP="00E51C43">
            <w:r>
              <w:t>N</w:t>
            </w:r>
            <w:r w:rsidRPr="00865A59">
              <w:t>umber</w:t>
            </w:r>
          </w:p>
        </w:tc>
      </w:tr>
      <w:tr w:rsidR="00E84D8B" w:rsidRPr="00865A59" w14:paraId="395009BE" w14:textId="34E854AA" w:rsidTr="00E84D8B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F1EF06" w14:textId="77777777" w:rsidR="00E84D8B" w:rsidRDefault="00E84D8B" w:rsidP="00E51C43">
            <w:r>
              <w:t>h</w:t>
            </w:r>
            <w:r w:rsidRPr="00865A59">
              <w:t>uman</w:t>
            </w:r>
            <w:r>
              <w:rPr>
                <w:rFonts w:hint="eastAsia"/>
              </w:rPr>
              <w:t xml:space="preserve"> </w:t>
            </w:r>
          </w:p>
          <w:p w14:paraId="3DFC4115" w14:textId="77777777" w:rsidR="00E84D8B" w:rsidRDefault="00E84D8B" w:rsidP="00E51C43">
            <w:r>
              <w:t xml:space="preserve">or </w:t>
            </w:r>
          </w:p>
          <w:p w14:paraId="04AB3055" w14:textId="6A6BA094" w:rsidR="00E84D8B" w:rsidRPr="00865A59" w:rsidRDefault="00E84D8B" w:rsidP="00E51C43">
            <w:r>
              <w:rPr>
                <w:rFonts w:hint="eastAsia"/>
              </w:rPr>
              <w:t>rod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9DA96" w14:textId="77777777" w:rsidR="00E84D8B" w:rsidRPr="00865A59" w:rsidRDefault="00E84D8B" w:rsidP="00E51C43">
            <w:r>
              <w:t>TT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8C076A" w14:textId="4A50AB27" w:rsidR="00E84D8B" w:rsidRDefault="00E84D8B" w:rsidP="00E51C43">
            <w:r>
              <w:t>inactiv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F37EB1" w14:textId="24EC7688" w:rsidR="00E84D8B" w:rsidRPr="00865A59" w:rsidRDefault="00E84D8B" w:rsidP="00E51C43">
            <w:r>
              <w:t>676</w:t>
            </w:r>
          </w:p>
        </w:tc>
      </w:tr>
      <w:tr w:rsidR="00E84D8B" w:rsidRPr="00865A59" w14:paraId="107D153E" w14:textId="65683366" w:rsidTr="00E84D8B">
        <w:trPr>
          <w:trHeight w:val="28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E9295C4" w14:textId="29F82F50" w:rsidR="00E84D8B" w:rsidRPr="00865A59" w:rsidRDefault="00E84D8B" w:rsidP="00E84D8B"/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884E93" w14:textId="77777777" w:rsidR="00E84D8B" w:rsidRPr="00865A59" w:rsidRDefault="00E84D8B" w:rsidP="00E84D8B">
            <w:r>
              <w:t>TCG</w:t>
            </w:r>
          </w:p>
        </w:tc>
        <w:tc>
          <w:tcPr>
            <w:tcW w:w="1559" w:type="dxa"/>
            <w:vMerge w:val="restart"/>
            <w:vAlign w:val="center"/>
          </w:tcPr>
          <w:p w14:paraId="4C02705C" w14:textId="3699A256" w:rsidR="00E84D8B" w:rsidRDefault="00E84D8B" w:rsidP="00E84D8B">
            <w:r w:rsidRPr="00D5725D">
              <w:t>active</w:t>
            </w:r>
          </w:p>
        </w:tc>
        <w:tc>
          <w:tcPr>
            <w:tcW w:w="1003" w:type="dxa"/>
            <w:vMerge w:val="restart"/>
            <w:noWrap/>
            <w:vAlign w:val="center"/>
          </w:tcPr>
          <w:p w14:paraId="503B5D74" w14:textId="3A761042" w:rsidR="00E84D8B" w:rsidRPr="00865A59" w:rsidRDefault="00E84D8B" w:rsidP="00E84D8B">
            <w:r>
              <w:rPr>
                <w:rFonts w:hint="eastAsia"/>
              </w:rPr>
              <w:t>3</w:t>
            </w:r>
            <w:r>
              <w:t>6</w:t>
            </w:r>
          </w:p>
        </w:tc>
      </w:tr>
      <w:tr w:rsidR="00E84D8B" w:rsidRPr="00865A59" w14:paraId="269CEBB1" w14:textId="3C9C9456" w:rsidTr="00E84D8B">
        <w:trPr>
          <w:trHeight w:val="28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29A4A6CB" w14:textId="57A1DD4A" w:rsidR="00E84D8B" w:rsidRPr="00865A59" w:rsidRDefault="00E84D8B" w:rsidP="00E84D8B"/>
        </w:tc>
        <w:tc>
          <w:tcPr>
            <w:tcW w:w="1701" w:type="dxa"/>
            <w:noWrap/>
            <w:vAlign w:val="center"/>
            <w:hideMark/>
          </w:tcPr>
          <w:p w14:paraId="2C9F8739" w14:textId="77777777" w:rsidR="00E84D8B" w:rsidRPr="00865A59" w:rsidRDefault="00E84D8B" w:rsidP="00E84D8B">
            <w:r w:rsidRPr="00865A59">
              <w:t>TT</w:t>
            </w:r>
            <w:r>
              <w:t>T</w:t>
            </w:r>
          </w:p>
        </w:tc>
        <w:tc>
          <w:tcPr>
            <w:tcW w:w="1559" w:type="dxa"/>
            <w:vMerge/>
          </w:tcPr>
          <w:p w14:paraId="74B7EA2E" w14:textId="5579A41C" w:rsidR="00E84D8B" w:rsidRDefault="00E84D8B" w:rsidP="00E84D8B"/>
        </w:tc>
        <w:tc>
          <w:tcPr>
            <w:tcW w:w="1003" w:type="dxa"/>
            <w:vMerge/>
            <w:noWrap/>
            <w:vAlign w:val="center"/>
          </w:tcPr>
          <w:p w14:paraId="7F136880" w14:textId="7F062864" w:rsidR="00E84D8B" w:rsidRPr="00865A59" w:rsidRDefault="00E84D8B" w:rsidP="00E84D8B"/>
        </w:tc>
      </w:tr>
      <w:tr w:rsidR="00E84D8B" w:rsidRPr="00865A59" w14:paraId="0FE63827" w14:textId="6055C3B0" w:rsidTr="00E84D8B">
        <w:trPr>
          <w:trHeight w:val="28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6D0A9C12" w14:textId="07B5219F" w:rsidR="00E84D8B" w:rsidRPr="00865A59" w:rsidRDefault="00E84D8B" w:rsidP="00E84D8B"/>
        </w:tc>
        <w:tc>
          <w:tcPr>
            <w:tcW w:w="1701" w:type="dxa"/>
            <w:noWrap/>
            <w:vAlign w:val="center"/>
          </w:tcPr>
          <w:p w14:paraId="4B125646" w14:textId="4371703A" w:rsidR="00E84D8B" w:rsidRPr="00865A59" w:rsidRDefault="00E84D8B" w:rsidP="00E84D8B">
            <w:r>
              <w:t>G</w:t>
            </w:r>
            <w:r w:rsidRPr="00865A59">
              <w:t>TG</w:t>
            </w:r>
          </w:p>
        </w:tc>
        <w:tc>
          <w:tcPr>
            <w:tcW w:w="1559" w:type="dxa"/>
            <w:vMerge/>
          </w:tcPr>
          <w:p w14:paraId="63C15AEA" w14:textId="75F7B694" w:rsidR="00E84D8B" w:rsidRDefault="00E84D8B" w:rsidP="00E84D8B"/>
        </w:tc>
        <w:tc>
          <w:tcPr>
            <w:tcW w:w="1003" w:type="dxa"/>
            <w:vMerge/>
            <w:noWrap/>
            <w:vAlign w:val="center"/>
          </w:tcPr>
          <w:p w14:paraId="19849F76" w14:textId="2A486F1A" w:rsidR="00E84D8B" w:rsidRPr="00865A59" w:rsidRDefault="00E84D8B" w:rsidP="00E84D8B"/>
        </w:tc>
      </w:tr>
      <w:tr w:rsidR="00E84D8B" w:rsidRPr="00865A59" w14:paraId="70EDA7DC" w14:textId="0023C75C" w:rsidTr="00E84D8B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0A0455" w14:textId="7C4B29D8" w:rsidR="00E84D8B" w:rsidRPr="00865A59" w:rsidRDefault="00E84D8B" w:rsidP="00E84D8B">
            <w:r>
              <w:t>fle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4F1B2" w14:textId="77777777" w:rsidR="00E84D8B" w:rsidRPr="00865A59" w:rsidRDefault="00E84D8B" w:rsidP="00E84D8B">
            <w:r w:rsidRPr="00865A59">
              <w:t>TTG</w:t>
            </w:r>
          </w:p>
        </w:tc>
        <w:tc>
          <w:tcPr>
            <w:tcW w:w="1559" w:type="dxa"/>
          </w:tcPr>
          <w:p w14:paraId="51A9D5F5" w14:textId="28265316" w:rsidR="00E84D8B" w:rsidRDefault="00E84D8B" w:rsidP="00E84D8B">
            <w:r>
              <w:t>inactive</w:t>
            </w:r>
          </w:p>
        </w:tc>
        <w:tc>
          <w:tcPr>
            <w:tcW w:w="1003" w:type="dxa"/>
            <w:noWrap/>
            <w:vAlign w:val="center"/>
            <w:hideMark/>
          </w:tcPr>
          <w:p w14:paraId="0DC8F1B7" w14:textId="0BC9A41E" w:rsidR="00E84D8B" w:rsidRPr="00865A59" w:rsidRDefault="00E84D8B" w:rsidP="00E84D8B">
            <w:r>
              <w:t>100</w:t>
            </w:r>
          </w:p>
        </w:tc>
      </w:tr>
      <w:tr w:rsidR="00E84D8B" w:rsidRPr="00865A59" w14:paraId="1DE8B469" w14:textId="61CB2DA1" w:rsidTr="00E84D8B">
        <w:trPr>
          <w:trHeight w:val="28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684D8D78" w14:textId="77777777" w:rsidR="00E84D8B" w:rsidRPr="00865A59" w:rsidRDefault="00E84D8B" w:rsidP="00E84D8B"/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919D3" w14:textId="77777777" w:rsidR="00E84D8B" w:rsidRPr="00865A59" w:rsidRDefault="00E84D8B" w:rsidP="00E84D8B">
            <w:r w:rsidRPr="00865A59">
              <w:t>TCG</w:t>
            </w:r>
          </w:p>
        </w:tc>
        <w:tc>
          <w:tcPr>
            <w:tcW w:w="1559" w:type="dxa"/>
            <w:vMerge w:val="restart"/>
            <w:vAlign w:val="center"/>
          </w:tcPr>
          <w:p w14:paraId="466C3782" w14:textId="614E353A" w:rsidR="00E84D8B" w:rsidRDefault="00E84D8B" w:rsidP="00E84D8B">
            <w:r w:rsidRPr="00D5725D">
              <w:t>active</w:t>
            </w:r>
          </w:p>
        </w:tc>
        <w:tc>
          <w:tcPr>
            <w:tcW w:w="1003" w:type="dxa"/>
            <w:vMerge w:val="restart"/>
            <w:noWrap/>
            <w:vAlign w:val="center"/>
          </w:tcPr>
          <w:p w14:paraId="63A07656" w14:textId="35F0D520" w:rsidR="00E84D8B" w:rsidRPr="00865A59" w:rsidRDefault="00E84D8B" w:rsidP="00E84D8B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E84D8B" w:rsidRPr="00865A59" w14:paraId="3BA0E6D0" w14:textId="557C9479" w:rsidTr="00E84D8B">
        <w:trPr>
          <w:trHeight w:val="28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035DF198" w14:textId="77777777" w:rsidR="00E84D8B" w:rsidRPr="00865A59" w:rsidRDefault="00E84D8B" w:rsidP="00E84D8B"/>
        </w:tc>
        <w:tc>
          <w:tcPr>
            <w:tcW w:w="1701" w:type="dxa"/>
            <w:noWrap/>
            <w:vAlign w:val="center"/>
            <w:hideMark/>
          </w:tcPr>
          <w:p w14:paraId="460A18B4" w14:textId="77777777" w:rsidR="00E84D8B" w:rsidRPr="00865A59" w:rsidRDefault="00E84D8B" w:rsidP="00E84D8B">
            <w:r>
              <w:t>G</w:t>
            </w:r>
            <w:r w:rsidRPr="00865A59">
              <w:t>TG</w:t>
            </w:r>
          </w:p>
        </w:tc>
        <w:tc>
          <w:tcPr>
            <w:tcW w:w="1559" w:type="dxa"/>
            <w:vMerge/>
          </w:tcPr>
          <w:p w14:paraId="7971BFB1" w14:textId="77777777" w:rsidR="00E84D8B" w:rsidRDefault="00E84D8B" w:rsidP="00E84D8B"/>
        </w:tc>
        <w:tc>
          <w:tcPr>
            <w:tcW w:w="1003" w:type="dxa"/>
            <w:vMerge/>
            <w:noWrap/>
            <w:vAlign w:val="center"/>
          </w:tcPr>
          <w:p w14:paraId="0C628BFB" w14:textId="4B6D1B56" w:rsidR="00E84D8B" w:rsidRPr="00865A59" w:rsidRDefault="00E84D8B" w:rsidP="00E84D8B"/>
        </w:tc>
      </w:tr>
      <w:tr w:rsidR="00E84D8B" w:rsidRPr="00865A59" w14:paraId="23EECBB1" w14:textId="1404B84D" w:rsidTr="00E84D8B">
        <w:trPr>
          <w:trHeight w:val="28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C3901B" w14:textId="77777777" w:rsidR="00E84D8B" w:rsidRPr="00865A59" w:rsidRDefault="00E84D8B" w:rsidP="00E84D8B"/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C2DC8" w14:textId="77777777" w:rsidR="00E84D8B" w:rsidRPr="00865A59" w:rsidRDefault="00E84D8B" w:rsidP="00E84D8B">
            <w:r w:rsidRPr="00865A59">
              <w:t>TT</w:t>
            </w:r>
            <w:r>
              <w:t>T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A9DD807" w14:textId="77777777" w:rsidR="00E84D8B" w:rsidRDefault="00E84D8B" w:rsidP="00E84D8B"/>
        </w:tc>
        <w:tc>
          <w:tcPr>
            <w:tcW w:w="100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1F5208F" w14:textId="33BE9347" w:rsidR="00E84D8B" w:rsidRPr="00865A59" w:rsidRDefault="00E84D8B" w:rsidP="00E84D8B"/>
        </w:tc>
      </w:tr>
    </w:tbl>
    <w:p w14:paraId="1B09128E" w14:textId="1A6C04F8" w:rsidR="00DB4E6B" w:rsidRPr="0026281E" w:rsidRDefault="002A5FAD" w:rsidP="004B2671">
      <w:r>
        <w:t xml:space="preserve">Numbers of the </w:t>
      </w:r>
      <w:r>
        <w:rPr>
          <w:rFonts w:hint="eastAsia"/>
        </w:rPr>
        <w:t>TTG</w:t>
      </w:r>
      <w:r>
        <w:t xml:space="preserve"> </w:t>
      </w:r>
      <w:r>
        <w:rPr>
          <w:rFonts w:hint="eastAsia"/>
        </w:rPr>
        <w:t>variant</w:t>
      </w:r>
      <w:r>
        <w:t xml:space="preserve"> </w:t>
      </w:r>
      <w:r>
        <w:rPr>
          <w:rFonts w:hint="eastAsia"/>
        </w:rPr>
        <w:t>and</w:t>
      </w:r>
      <w:r>
        <w:t xml:space="preserve"> other variants </w:t>
      </w:r>
      <w:r w:rsidRPr="004B2671">
        <w:t>isolated from humans, rodents</w:t>
      </w:r>
      <w:r>
        <w:t>,</w:t>
      </w:r>
      <w:r w:rsidRPr="004B2671">
        <w:t xml:space="preserve"> </w:t>
      </w:r>
      <w:r>
        <w:t>and</w:t>
      </w:r>
      <w:r w:rsidRPr="004B2671">
        <w:t xml:space="preserve"> flea vectors </w:t>
      </w:r>
      <w:r>
        <w:t>a</w:t>
      </w:r>
      <w:r w:rsidRPr="004B2671">
        <w:t>mong the 992</w:t>
      </w:r>
      <w:r w:rsidRPr="004B2671">
        <w:rPr>
          <w:i/>
          <w:iCs/>
        </w:rPr>
        <w:t xml:space="preserve"> Y. pestis</w:t>
      </w:r>
      <w:r w:rsidRPr="004B2671">
        <w:t xml:space="preserve"> strains used to construct a phylogenetic tree</w:t>
      </w:r>
      <w:r>
        <w:t>.</w:t>
      </w:r>
      <w:r w:rsidR="00E84D8B">
        <w:t xml:space="preserve"> The chi-square test was used to </w:t>
      </w:r>
      <w:r w:rsidR="00E84D8B" w:rsidRPr="00B43228">
        <w:t xml:space="preserve">analyze the comparison of the composition ratio between </w:t>
      </w:r>
      <w:r w:rsidR="00E84D8B">
        <w:t xml:space="preserve">the two </w:t>
      </w:r>
      <w:r w:rsidR="00E84D8B" w:rsidRPr="00B43228">
        <w:t>groups</w:t>
      </w:r>
      <w:r w:rsidR="00543B3E">
        <w:t>, and</w:t>
      </w:r>
      <w:r w:rsidR="00543B3E" w:rsidRPr="00FF1C67">
        <w:t xml:space="preserve"> </w:t>
      </w:r>
      <w:r w:rsidR="00FF1C67" w:rsidRPr="00FF1C67">
        <w:t xml:space="preserve">the </w:t>
      </w:r>
      <w:r w:rsidR="00FF1C67" w:rsidRPr="00FF1C67">
        <w:rPr>
          <w:i/>
          <w:iCs/>
        </w:rPr>
        <w:t>p</w:t>
      </w:r>
      <w:r w:rsidR="00FF1C67" w:rsidRPr="00FF1C67">
        <w:t>-value was less than 0.05</w:t>
      </w:r>
      <w:r w:rsidR="00543B3E">
        <w:t>.</w:t>
      </w:r>
    </w:p>
    <w:sectPr w:rsidR="00DB4E6B" w:rsidRPr="00262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8FC1B" w14:textId="77777777" w:rsidR="003D3548" w:rsidRDefault="003D3548" w:rsidP="007A64CB">
      <w:r>
        <w:separator/>
      </w:r>
    </w:p>
  </w:endnote>
  <w:endnote w:type="continuationSeparator" w:id="0">
    <w:p w14:paraId="6B429BFC" w14:textId="77777777" w:rsidR="003D3548" w:rsidRDefault="003D3548" w:rsidP="007A6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E991E" w14:textId="77777777" w:rsidR="003D3548" w:rsidRDefault="003D3548" w:rsidP="007A64CB">
      <w:r>
        <w:separator/>
      </w:r>
    </w:p>
  </w:footnote>
  <w:footnote w:type="continuationSeparator" w:id="0">
    <w:p w14:paraId="1461AF50" w14:textId="77777777" w:rsidR="003D3548" w:rsidRDefault="003D3548" w:rsidP="007A6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E6B"/>
    <w:rsid w:val="00020391"/>
    <w:rsid w:val="000F6ACB"/>
    <w:rsid w:val="0011113A"/>
    <w:rsid w:val="002025CE"/>
    <w:rsid w:val="00255462"/>
    <w:rsid w:val="00261F3E"/>
    <w:rsid w:val="0026281E"/>
    <w:rsid w:val="002A5FAD"/>
    <w:rsid w:val="002E4F43"/>
    <w:rsid w:val="002F1433"/>
    <w:rsid w:val="00336470"/>
    <w:rsid w:val="00353308"/>
    <w:rsid w:val="003D225A"/>
    <w:rsid w:val="003D3548"/>
    <w:rsid w:val="004B2671"/>
    <w:rsid w:val="004B41C3"/>
    <w:rsid w:val="00524B08"/>
    <w:rsid w:val="00543B3E"/>
    <w:rsid w:val="00617BCC"/>
    <w:rsid w:val="006A7DB4"/>
    <w:rsid w:val="006B56ED"/>
    <w:rsid w:val="0071411A"/>
    <w:rsid w:val="007A64CB"/>
    <w:rsid w:val="008606F4"/>
    <w:rsid w:val="009B4131"/>
    <w:rsid w:val="009D1FBE"/>
    <w:rsid w:val="00A07BA2"/>
    <w:rsid w:val="00AB529D"/>
    <w:rsid w:val="00AB7B73"/>
    <w:rsid w:val="00AC7F3F"/>
    <w:rsid w:val="00B2211D"/>
    <w:rsid w:val="00B51417"/>
    <w:rsid w:val="00B66BAB"/>
    <w:rsid w:val="00B709F6"/>
    <w:rsid w:val="00BE079E"/>
    <w:rsid w:val="00C1438F"/>
    <w:rsid w:val="00C7241E"/>
    <w:rsid w:val="00CC051B"/>
    <w:rsid w:val="00D52723"/>
    <w:rsid w:val="00DB44FE"/>
    <w:rsid w:val="00DB4E6B"/>
    <w:rsid w:val="00DF27F1"/>
    <w:rsid w:val="00E452A5"/>
    <w:rsid w:val="00E84D8B"/>
    <w:rsid w:val="00ED4DFF"/>
    <w:rsid w:val="00EF4A07"/>
    <w:rsid w:val="00F3279D"/>
    <w:rsid w:val="00F5553B"/>
    <w:rsid w:val="00FA45D5"/>
    <w:rsid w:val="00FF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3ACA32"/>
  <w15:chartTrackingRefBased/>
  <w15:docId w15:val="{9FCFF88A-2F47-4A8C-A588-ABE045F6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6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64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6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64CB"/>
    <w:rPr>
      <w:sz w:val="18"/>
      <w:szCs w:val="18"/>
    </w:rPr>
  </w:style>
  <w:style w:type="paragraph" w:styleId="a8">
    <w:name w:val="Revision"/>
    <w:hidden/>
    <w:uiPriority w:val="99"/>
    <w:semiHidden/>
    <w:rsid w:val="00617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3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</Pages>
  <Words>98</Words>
  <Characters>485</Characters>
  <Application>Microsoft Office Word</Application>
  <DocSecurity>0</DocSecurity>
  <Lines>48</Lines>
  <Paragraphs>32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凯 宋</cp:lastModifiedBy>
  <cp:revision>27</cp:revision>
  <dcterms:created xsi:type="dcterms:W3CDTF">2023-04-19T11:33:00Z</dcterms:created>
  <dcterms:modified xsi:type="dcterms:W3CDTF">2025-05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07d8ac88af2c0668577fd55a498ef8fb125b0c0d6fb040fe0adff128815bf8</vt:lpwstr>
  </property>
</Properties>
</file>